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33FC6" w14:textId="77777777" w:rsidR="00770EEE" w:rsidRPr="00770EEE" w:rsidRDefault="00770EEE" w:rsidP="00770EEE">
      <w:pPr>
        <w:spacing w:after="0" w:line="240" w:lineRule="auto"/>
        <w:ind w:left="-5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770EE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 </w:t>
      </w:r>
      <w:r w:rsidRPr="00770EE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 </w:t>
      </w:r>
    </w:p>
    <w:p w14:paraId="06726BB2" w14:textId="10CCF20E" w:rsidR="00770EEE" w:rsidRDefault="00770EEE" w:rsidP="00770EEE">
      <w:pPr>
        <w:spacing w:after="0" w:line="240" w:lineRule="auto"/>
        <w:ind w:left="-5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S4 </w:t>
      </w:r>
      <w:r w:rsidRPr="00770EE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Table: List of antibodies</w:t>
      </w:r>
    </w:p>
    <w:p w14:paraId="6954CFB5" w14:textId="77777777" w:rsidR="00770EEE" w:rsidRPr="00770EEE" w:rsidRDefault="00770EEE" w:rsidP="00770EEE">
      <w:pPr>
        <w:spacing w:after="0" w:line="240" w:lineRule="auto"/>
        <w:ind w:left="-5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6"/>
        <w:gridCol w:w="1924"/>
        <w:gridCol w:w="1019"/>
        <w:gridCol w:w="1416"/>
        <w:gridCol w:w="2564"/>
        <w:gridCol w:w="1407"/>
      </w:tblGrid>
      <w:tr w:rsidR="00770EEE" w:rsidRPr="00770EEE" w14:paraId="0E8AE892" w14:textId="77777777" w:rsidTr="00770EEE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6E9A3A31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 No.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2DB76249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m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6F42675A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pecie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6183E9EB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k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1CB1D0BD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eriment/Dilu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6CA19981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talogue </w:t>
            </w:r>
          </w:p>
        </w:tc>
      </w:tr>
      <w:tr w:rsidR="00770EEE" w:rsidRPr="00770EEE" w14:paraId="0E7F505E" w14:textId="77777777" w:rsidTr="00770EEE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208E283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29E67B48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MT5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A143BC6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bbi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4545D167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bcam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227F3848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 (1:10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59EF029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b151321 </w:t>
            </w:r>
          </w:p>
          <w:p w14:paraId="3D700BBE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70EEE" w:rsidRPr="00770EEE" w14:paraId="4AC2C475" w14:textId="77777777" w:rsidTr="00770EEE">
        <w:trPr>
          <w:trHeight w:val="56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453ADF8B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7E9EB694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9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29CF38DD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bbi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DC53BBF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bcam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6291D079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HC-F (1:1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EF793BE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b184006 </w:t>
            </w:r>
          </w:p>
          <w:p w14:paraId="4AEB9513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70EEE" w:rsidRPr="00770EEE" w14:paraId="17C561AE" w14:textId="77777777" w:rsidTr="00770EEE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2CF78C14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2FC5B15C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TCF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4E31E4F2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bbi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6B28FF8A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S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1EE032FE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 (1:10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1A10F64B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3418 </w:t>
            </w:r>
          </w:p>
        </w:tc>
      </w:tr>
      <w:tr w:rsidR="00770EEE" w:rsidRPr="00770EEE" w14:paraId="5FB4EF54" w14:textId="77777777" w:rsidTr="00770EEE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A41202A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7F7B9776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222222"/>
                <w:kern w:val="0"/>
                <w:shd w:val="clear" w:color="auto" w:fill="FFFFFF"/>
                <w:lang w:eastAsia="en-GB"/>
                <w14:ligatures w14:val="none"/>
              </w:rPr>
              <w:t>β-</w:t>
            </w: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TI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436E9083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bbi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3AADB2B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S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4CA6B179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 (1:10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31F35948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8457s</w:t>
            </w:r>
          </w:p>
        </w:tc>
      </w:tr>
      <w:tr w:rsidR="00770EEE" w:rsidRPr="00770EEE" w14:paraId="7BC9B8DF" w14:textId="77777777" w:rsidTr="00770EEE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3B4E50FE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4685F431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IMENTI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1BF5E66D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bbi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4395A948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bcam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5F8C0625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 (1:10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19D4B53A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b137321 </w:t>
            </w:r>
          </w:p>
          <w:p w14:paraId="1039283F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70EEE" w:rsidRPr="00770EEE" w14:paraId="10CC151A" w14:textId="77777777" w:rsidTr="00770EEE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4C647DD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45BF9EB6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NAIL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63387326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bbi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7A65A24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oteintech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13DCC8AF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 (1:10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180B9E7E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099-1-AP </w:t>
            </w:r>
          </w:p>
        </w:tc>
      </w:tr>
      <w:tr w:rsidR="00770EEE" w:rsidRPr="00770EEE" w14:paraId="52287E12" w14:textId="77777777" w:rsidTr="00770EEE">
        <w:trPr>
          <w:trHeight w:val="56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0524B4F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701FC666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ERATIN 8/18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E0B39CF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use </w:t>
            </w:r>
          </w:p>
          <w:p w14:paraId="5FB57A90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502BC146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S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39A287E7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 (1:10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2B446ADB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4546 </w:t>
            </w:r>
          </w:p>
          <w:p w14:paraId="7AC42766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70EEE" w:rsidRPr="00770EEE" w14:paraId="0CB5EB2F" w14:textId="77777777" w:rsidTr="00770EEE">
        <w:trPr>
          <w:trHeight w:val="8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767968B4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2AB2BE5F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ti-Symmetric </w:t>
            </w:r>
          </w:p>
          <w:p w14:paraId="263E1B74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methyl-Histone H4 (Arg3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37AFFBEB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bbi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75604AD9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TM biolab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A2456EE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IP (1:100)</w:t>
            </w:r>
          </w:p>
          <w:p w14:paraId="2F2791BF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 (1:10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1C0F2973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TM-639 </w:t>
            </w:r>
          </w:p>
        </w:tc>
      </w:tr>
      <w:tr w:rsidR="00770EEE" w:rsidRPr="00770EEE" w14:paraId="6C7963C7" w14:textId="77777777" w:rsidTr="00770EEE">
        <w:trPr>
          <w:trHeight w:val="8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3A0C2BB6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7FF5C373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ti-Symmetric </w:t>
            </w:r>
          </w:p>
          <w:p w14:paraId="125806EB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methyl-Histone H3 (Arg8)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560E2DAD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bbi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78FB2A8C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TM biolab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569C41DB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IP (1:100)</w:t>
            </w:r>
          </w:p>
          <w:p w14:paraId="43975848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 (1:10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2022A750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TM-672 </w:t>
            </w:r>
          </w:p>
        </w:tc>
      </w:tr>
      <w:tr w:rsidR="00770EEE" w:rsidRPr="00770EEE" w14:paraId="2B0ACFCA" w14:textId="77777777" w:rsidTr="00770EEE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7F5C095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79E9CE32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CP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19984B9A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bbi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2991AF5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S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46ABCB79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IP (1:100)</w:t>
            </w:r>
          </w:p>
          <w:p w14:paraId="47A9A9B7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 (1:10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52E0AA45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3456 </w:t>
            </w:r>
          </w:p>
          <w:p w14:paraId="0FF0FC46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70EEE" w:rsidRPr="00770EEE" w14:paraId="4F498762" w14:textId="77777777" w:rsidTr="00770EEE">
        <w:trPr>
          <w:trHeight w:val="56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58D2415D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1522637B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-Methyl Cytosin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634F1F3A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bbi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6D6DE117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S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2B611436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DIP (1:2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465121D3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28692s </w:t>
            </w:r>
          </w:p>
          <w:p w14:paraId="318B7D0F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70EEE" w:rsidRPr="00770EEE" w14:paraId="0B9B2F38" w14:textId="77777777" w:rsidTr="00770EEE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52DB99C2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4DA69B8A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-CA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BA9E4D6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bbi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FBCA835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bcam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538DB126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 (1:30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7DD1EBF9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b40772 </w:t>
            </w:r>
          </w:p>
          <w:p w14:paraId="7956A23E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70EEE" w:rsidRPr="00770EEE" w14:paraId="0A212606" w14:textId="77777777" w:rsidTr="00770EEE">
        <w:trPr>
          <w:trHeight w:val="56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5B6F3336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540C7D7A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pb1 CT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7E368982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us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D46386A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S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59EEFB78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IP (1:2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403216F1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2629 </w:t>
            </w:r>
          </w:p>
          <w:p w14:paraId="5CA6E80D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70EEE" w:rsidRPr="00770EEE" w14:paraId="78CF59F4" w14:textId="77777777" w:rsidTr="00770EEE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34BC6BDA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3B826276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TBP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140821A9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bbi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17000D3D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S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7808A384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R-CLIP (1:200)</w:t>
            </w:r>
          </w:p>
          <w:p w14:paraId="7E75EE4B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 (1:10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D43B04E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72669 </w:t>
            </w:r>
          </w:p>
        </w:tc>
      </w:tr>
      <w:tr w:rsidR="00770EEE" w:rsidRPr="00770EEE" w14:paraId="75BBAA1C" w14:textId="77777777" w:rsidTr="00770EEE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45BAD9A1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2C3BD639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NMT3A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E960F4B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bbi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2DD567C5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S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6EFABAE5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IP (1:50)</w:t>
            </w:r>
          </w:p>
          <w:p w14:paraId="23E0C43A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 (1:5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0D4A13E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3598 </w:t>
            </w:r>
          </w:p>
          <w:p w14:paraId="783A7587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70EEE" w:rsidRPr="00770EEE" w14:paraId="0AE9B2BA" w14:textId="77777777" w:rsidTr="00770EEE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3B79F952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515E9016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2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33CA78E8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798D18BF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34FB47A1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 (1:10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26F7C913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12258 </w:t>
            </w:r>
          </w:p>
        </w:tc>
      </w:tr>
      <w:tr w:rsidR="00770EEE" w:rsidRPr="00770EEE" w14:paraId="6F13E85A" w14:textId="77777777" w:rsidTr="00770EEE">
        <w:trPr>
          <w:trHeight w:val="56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427A2E5C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64516061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rmal Rabbit IgG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20EB44BA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bbi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7CB86517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S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490B152C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IP/MeDIP/PAR-CLIP (1: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49380F87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2729 </w:t>
            </w:r>
          </w:p>
          <w:p w14:paraId="06B88005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70EEE" w:rsidRPr="00770EEE" w14:paraId="7836A8DB" w14:textId="77777777" w:rsidTr="00770EEE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69C5A8CC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5EE98DB9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rmal Mouse IgG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40EED676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us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25A6480F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llipor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77271D18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IP (1:5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32942405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I03 </w:t>
            </w:r>
          </w:p>
        </w:tc>
      </w:tr>
      <w:tr w:rsidR="00770EEE" w:rsidRPr="00770EEE" w14:paraId="4B224805" w14:textId="77777777" w:rsidTr="00770EEE">
        <w:trPr>
          <w:trHeight w:val="5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63F8DFFA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5DB574C7" w14:textId="77777777" w:rsidR="00770EEE" w:rsidRPr="00770EEE" w:rsidRDefault="00770EEE" w:rsidP="00770EEE">
            <w:pPr>
              <w:spacing w:after="0" w:line="240" w:lineRule="auto"/>
              <w:ind w:left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ti-Flag tag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154DD2E8" w14:textId="77777777" w:rsidR="00770EEE" w:rsidRPr="00770EEE" w:rsidRDefault="00770EEE" w:rsidP="00770EEE">
            <w:pPr>
              <w:spacing w:after="0" w:line="240" w:lineRule="auto"/>
              <w:ind w:left="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65A0D53D" w14:textId="77777777" w:rsidR="00770EEE" w:rsidRPr="00770EEE" w:rsidRDefault="00770EEE" w:rsidP="00770EEE">
            <w:pPr>
              <w:spacing w:after="2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vus </w:t>
            </w:r>
          </w:p>
          <w:p w14:paraId="66215F86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ological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295A73C5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B (1:10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6" w:type="dxa"/>
              <w:left w:w="105" w:type="dxa"/>
              <w:bottom w:w="0" w:type="dxa"/>
              <w:right w:w="115" w:type="dxa"/>
            </w:tcMar>
            <w:hideMark/>
          </w:tcPr>
          <w:p w14:paraId="0E18091D" w14:textId="77777777" w:rsidR="00770EEE" w:rsidRPr="00770EEE" w:rsidRDefault="00770EEE" w:rsidP="00770E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E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BP1-06712SS </w:t>
            </w:r>
          </w:p>
        </w:tc>
      </w:tr>
    </w:tbl>
    <w:p w14:paraId="575E646F" w14:textId="77777777" w:rsidR="001169A4" w:rsidRDefault="001169A4"/>
    <w:sectPr w:rsidR="00116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EEE"/>
    <w:rsid w:val="001103E3"/>
    <w:rsid w:val="001169A4"/>
    <w:rsid w:val="00770EEE"/>
    <w:rsid w:val="00EA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20434"/>
  <w15:chartTrackingRefBased/>
  <w15:docId w15:val="{46FAD81A-46A0-D54E-8270-60DBB4312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0E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E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E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E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E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E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E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E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E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E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E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E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E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E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0E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E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0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E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0E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0E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0E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E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EE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70E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78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nuru Srinivas Abhishek</dc:creator>
  <cp:keywords/>
  <dc:description/>
  <cp:lastModifiedBy>Mutnuru Srinivas Abhishek</cp:lastModifiedBy>
  <cp:revision>1</cp:revision>
  <dcterms:created xsi:type="dcterms:W3CDTF">2025-10-10T03:56:00Z</dcterms:created>
  <dcterms:modified xsi:type="dcterms:W3CDTF">2025-10-10T03:57:00Z</dcterms:modified>
</cp:coreProperties>
</file>